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b/>
          <w:b/>
        </w:rPr>
      </w:pPr>
      <w:r>
        <w:rPr>
          <w:b/>
        </w:rPr>
        <w:t>Supplemental Table 2: Decreased expression in CINIII (</w:t>
      </w:r>
      <w:r>
        <w:rPr>
          <w:b/>
          <w:u w:val="single"/>
        </w:rPr>
        <w:t>&gt;</w:t>
      </w:r>
      <w:r>
        <w:rPr>
          <w:b/>
        </w:rPr>
        <w:t xml:space="preserve">15tpm and </w:t>
      </w:r>
      <w:r>
        <w:rPr>
          <w:b/>
          <w:u w:val="single"/>
        </w:rPr>
        <w:t>&gt;</w:t>
      </w:r>
      <w:r>
        <w:rPr>
          <w:b/>
        </w:rPr>
        <w:t>2 fold change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924"/>
        <w:gridCol w:w="924"/>
        <w:gridCol w:w="919"/>
        <w:gridCol w:w="919"/>
        <w:gridCol w:w="767"/>
        <w:gridCol w:w="770"/>
        <w:gridCol w:w="773"/>
        <w:gridCol w:w="932"/>
      </w:tblGrid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N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N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C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C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Ave 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Ave CINII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Fold Chang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Symbol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CTGAAAACAT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2.7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XN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TTCCCCGGCG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8.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5.4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5.4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INK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GATGGGGTTCTT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1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P1B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GAGAATCCAAGC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VDR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GTATTCCATCC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CTGCAGGCAAGC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GFR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AGCTCAGGGGA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PINL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CACACTATGATG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UQCRFS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CGAGAGGTGCAG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S3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CTCAGTTTG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ID6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TCCAAGAGGCAG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6.7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4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9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DOST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TTACTGTAAAG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BM2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CTAGAAAACCACT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IMM2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GGGATGAGGCA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JB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TAATCCCACC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IF3S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TGGTGTTTATT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AAAAAAAAAAA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OV10L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CCCTGCCTTAGG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7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6.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8.3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.7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STM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AACTGTGAGTCG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6.9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I-3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GAGTCTCCGTGC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7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8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EM1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GTTGCTCAGT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7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4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TGER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ATTGATGTGTA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3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2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XN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AAAATTATTAAA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SFM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CATAAGGAGGAA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CFD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GAGCGCCTTC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9.9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TTCATTCAAGG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CAGGGGCCCAGT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0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CBP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TCGCAGACACC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8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PEN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TGAGGGACAAAG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PC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TCTGTTTACATT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LOVL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CAGATGCCACA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2191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TTCATTAAATG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IMAP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ATAAACGGAG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YNGAP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ATAAACTTGAAT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TEN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TGATGGACAGAA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RB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TCCTGCTTCTAG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KN2B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GAACATAAGTT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4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LL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GCATACCTCAG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P4B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AATACAAGAA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043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CTGGTTTCAGA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ZIP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ACTAGTGTTTTT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7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6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L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ACCCATTAAAAA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1587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ATTTGTAATAG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LS2CR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ACTTATGGCTG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APLN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CACAGCAACATC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20orf4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TGTCATAGACG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QDPR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CACCGTGCCCAG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GEF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TTAGAGAGCTGGT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EPROTL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GCAACAGAAACC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QP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ATTTAACCACA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LCO2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TTTCCTGTGTAT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3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1391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TTATATGTGGT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011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TTTTCTCGCAGG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USP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CCATAATACA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CTGAAGTCCTT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TCCTGGTGCCCC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1372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AGCACCAGCCTC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OSBPL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TAAATGCCCAGTA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HD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GTATTGTGAAAC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ND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ATAATCCTAGC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093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AAGTCTATTAC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Xorf2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ACTTTCCTGGG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LC27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GTTGGGTCAAG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URF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TTCACTTCCA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TTGGTTTATGTG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RHGAP2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CTGCTCTTGTC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CTAATATTTTT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4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7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FRS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CCTGCTGGCAT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7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TGTATTGTACACT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6.9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NS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GCGTGGGAGT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3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UK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GCTGAATAAATG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6.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6.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2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GCAGAAGGTTT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YVN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ACCTGACCTTAG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CC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AGCCCCACGAAA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AATTAATTAT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NKRD1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CAGATGAGGAG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YP27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AGCTGTCCAGGG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1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8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BD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TTGGCCTCTGG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7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8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MIC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GGGAAGACGTC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3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TEAP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ACTGCACTCCAG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3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2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hax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ATCTTTATTCC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GAAAAAAAAAAA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DXK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AAAAAAAAATC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TGATGTGAAGA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7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AIP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AGGCTGCGTCC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5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9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ITGB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AAACTTTGAGA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CTD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ACCAGGGAACA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TR1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CCACTTTAAA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NF1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TGCGGATATTT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38896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ATTTATTAGAT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NG1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TATGTGTTGTTT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SAM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GGGACGGATA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4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TTTCACTTCCA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4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AGAGCAGGATT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4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2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ACTGAGGCATAG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19orf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CTTTGCCATCA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2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TGTAACCCAG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BL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GCCCCCTCACC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SN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GTTGTTCAAGT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28445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ATGTTATACTG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OL17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GATTGATATGG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2.8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8.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0.8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8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0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PGD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TAGAGCCACGG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7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5.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9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15orf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AGTAATAGGAC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TPR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TCTCTGTACATC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.0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2258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CCAGGCTGGCCT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.0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2018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TTAGCGCAAAA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5.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9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.0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TTTTGTGGTGT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7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J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GGAGACATCTTTG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TGTAGTGAGAG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MAD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TCAAGGCCCTGG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2263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AGACTCACAGCTG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AT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GTTAATGTATG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USP1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TACACCTATCC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GCCTAATATAT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KAP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GGCTAATTTT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UL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CAGGGCCGCCGGG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SPSCR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AGATCCTCTGT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0.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5.8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DCD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CCTGGGAAGAC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4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ZBTB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ATGGTATAACA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3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MP2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CCCGAGGAGAAG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DOS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GCAGAGCGAGA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HC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TGTCCTCTTAAG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5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M2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GCTGCCCTGGG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6.0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0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.0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IFIE1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GTGAATTATC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8.0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9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RPS1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CTCCTCCCTCT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6.0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8.8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ENPB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GGTAAGGTGAAC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NAJA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GTATGTATATTT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HRAP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TCCCTTGTTACT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LP1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TGGAAATGGAA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10orf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TGGTGACCAG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AXX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GTGGGCACCTG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AATACTCCACAA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OM1L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GTCTACTTTGT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124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TTCTTTTTGAAA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4orf8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CTTTAACCAGC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1315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ATTTTTGACAA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UBE3B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TTAATTTTTT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CAGCACAATATT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YPLA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GGTTGTTACAG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GTACATAAAAAG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IPO1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GTGGGAAAATG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ES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GGGGCCAGCCAC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AST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GCCACGGCCAC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6.0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1.6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GCACTGTGGAT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9.9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AB3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TTCTTCAAGGA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9.8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DS01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ACTTTTAGGGG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2.7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4.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8.6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7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ULF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GTAACTTGGG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9.7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ANK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CTGGGCACAGG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1305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CCTAGGCAGAC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ZFP36L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GTCCCCTGCCC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TTTATTGCGAG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9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JARID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AATAAAATATT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.3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3.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2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ARSL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CTGGCAGTATT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1.7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8.5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3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5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TAATTCCAGCT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1034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ACTGCACTCCAG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13392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CCGTAGCTCTG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ERPC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TGAGAATAAAT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7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4.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7.6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7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5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LGAP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CCCGGGAGGTGG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.3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6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4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LC35E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GTATTCTAAGAG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6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4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13orf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TCTGGAATTTG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WDR42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ACACACCTATCC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</w:r>
          </w:p>
        </w:tc>
      </w:tr>
    </w:tbl>
    <w:p>
      <w:pPr>
        <w:pStyle w:val="Normal"/>
        <w:ind w:left="-18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1:08:00Z</dcterms:created>
  <dc:creator>ashadeo</dc:creator>
  <dc:description/>
  <cp:keywords/>
  <dc:language>en-US</dc:language>
  <cp:lastModifiedBy>ashadeo</cp:lastModifiedBy>
  <dcterms:modified xsi:type="dcterms:W3CDTF">2007-02-20T20:23:00Z</dcterms:modified>
  <cp:revision>5</cp:revision>
  <dc:subject/>
  <dc:title>Tag</dc:title>
</cp:coreProperties>
</file>